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32A2" w:rsidRPr="00764FDC" w:rsidRDefault="007649DF" w:rsidP="00764FDC">
      <w:pPr>
        <w:jc w:val="center"/>
        <w:rPr>
          <w:sz w:val="24"/>
        </w:rPr>
      </w:pPr>
      <w:bookmarkStart w:id="0" w:name="_GoBack"/>
      <w:bookmarkEnd w:id="0"/>
      <w:r w:rsidRPr="00764FDC">
        <w:rPr>
          <w:rFonts w:hint="eastAsia"/>
          <w:b/>
          <w:sz w:val="24"/>
        </w:rPr>
        <w:t xml:space="preserve">Table </w:t>
      </w:r>
      <w:r w:rsidR="00693CDD" w:rsidRPr="00764FDC">
        <w:rPr>
          <w:rFonts w:hint="eastAsia"/>
          <w:b/>
          <w:sz w:val="24"/>
        </w:rPr>
        <w:t>S</w:t>
      </w:r>
      <w:r w:rsidR="00123DB5">
        <w:rPr>
          <w:rFonts w:hint="eastAsia"/>
          <w:b/>
          <w:sz w:val="24"/>
        </w:rPr>
        <w:t>3</w:t>
      </w:r>
      <w:r w:rsidR="00693CDD" w:rsidRPr="00425B3B">
        <w:rPr>
          <w:rFonts w:hint="eastAsia"/>
          <w:sz w:val="24"/>
        </w:rPr>
        <w:t xml:space="preserve"> </w:t>
      </w:r>
      <w:r w:rsidR="008332A2" w:rsidRPr="00425B3B">
        <w:rPr>
          <w:rFonts w:hint="eastAsia"/>
          <w:sz w:val="24"/>
        </w:rPr>
        <w:t>5</w:t>
      </w:r>
      <w:r w:rsidR="008332A2" w:rsidRPr="00425B3B">
        <w:rPr>
          <w:sz w:val="24"/>
        </w:rPr>
        <w:t>’</w:t>
      </w:r>
      <w:r w:rsidR="00DB3CDD">
        <w:rPr>
          <w:rFonts w:hint="eastAsia"/>
          <w:sz w:val="24"/>
        </w:rPr>
        <w:t>-</w:t>
      </w:r>
      <w:r w:rsidR="008332A2" w:rsidRPr="00425B3B">
        <w:rPr>
          <w:rFonts w:hint="eastAsia"/>
          <w:sz w:val="24"/>
        </w:rPr>
        <w:t>UTR se</w:t>
      </w:r>
      <w:r w:rsidR="00A34D5E" w:rsidRPr="00425B3B">
        <w:rPr>
          <w:rFonts w:hint="eastAsia"/>
          <w:sz w:val="24"/>
        </w:rPr>
        <w:t xml:space="preserve">quences of </w:t>
      </w:r>
      <w:r w:rsidR="0092684D" w:rsidRPr="00425B3B">
        <w:rPr>
          <w:rFonts w:hint="eastAsia"/>
          <w:sz w:val="24"/>
        </w:rPr>
        <w:t>isolates and reference strains retrieved from GenBank</w:t>
      </w:r>
    </w:p>
    <w:tbl>
      <w:tblPr>
        <w:tblStyle w:val="TableSimple1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42"/>
        <w:gridCol w:w="1276"/>
        <w:gridCol w:w="1559"/>
        <w:gridCol w:w="992"/>
        <w:gridCol w:w="284"/>
        <w:gridCol w:w="1417"/>
        <w:gridCol w:w="1043"/>
      </w:tblGrid>
      <w:tr w:rsidR="00C006EF" w:rsidRPr="00EE18D4" w:rsidTr="00260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51" w:type="dxa"/>
            <w:gridSpan w:val="2"/>
            <w:tcBorders>
              <w:top w:val="single" w:sz="12" w:space="0" w:color="008000"/>
              <w:bottom w:val="single" w:sz="12" w:space="0" w:color="008000"/>
            </w:tcBorders>
          </w:tcPr>
          <w:p w:rsidR="00C006EF" w:rsidRPr="00EE18D4" w:rsidRDefault="00C006EF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Strains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12" w:space="0" w:color="008000"/>
            </w:tcBorders>
          </w:tcPr>
          <w:p w:rsidR="00C006EF" w:rsidRPr="00EE18D4" w:rsidRDefault="00C006EF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Origin</w:t>
            </w:r>
          </w:p>
        </w:tc>
        <w:tc>
          <w:tcPr>
            <w:tcW w:w="1559" w:type="dxa"/>
            <w:tcBorders>
              <w:top w:val="single" w:sz="12" w:space="0" w:color="008000"/>
              <w:bottom w:val="single" w:sz="12" w:space="0" w:color="008000"/>
            </w:tcBorders>
          </w:tcPr>
          <w:p w:rsidR="00C006EF" w:rsidRPr="00EE18D4" w:rsidRDefault="00C006EF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ocation</w:t>
            </w:r>
          </w:p>
        </w:tc>
        <w:tc>
          <w:tcPr>
            <w:tcW w:w="1276" w:type="dxa"/>
            <w:gridSpan w:val="2"/>
            <w:tcBorders>
              <w:top w:val="single" w:sz="12" w:space="0" w:color="008000"/>
              <w:bottom w:val="single" w:sz="12" w:space="0" w:color="008000"/>
            </w:tcBorders>
          </w:tcPr>
          <w:p w:rsidR="00C006EF" w:rsidRPr="00EE18D4" w:rsidRDefault="00C006EF" w:rsidP="00C006E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Collection year</w:t>
            </w:r>
          </w:p>
        </w:tc>
        <w:tc>
          <w:tcPr>
            <w:tcW w:w="1417" w:type="dxa"/>
            <w:tcBorders>
              <w:top w:val="single" w:sz="12" w:space="0" w:color="008000"/>
              <w:bottom w:val="single" w:sz="12" w:space="0" w:color="008000"/>
            </w:tcBorders>
          </w:tcPr>
          <w:p w:rsidR="00C006EF" w:rsidRPr="00EE18D4" w:rsidRDefault="00C006EF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GenBank </w:t>
            </w:r>
          </w:p>
          <w:p w:rsidR="00C006EF" w:rsidRPr="00EE18D4" w:rsidRDefault="00C006EF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ccession</w:t>
            </w:r>
          </w:p>
        </w:tc>
        <w:tc>
          <w:tcPr>
            <w:tcW w:w="1043" w:type="dxa"/>
            <w:tcBorders>
              <w:top w:val="single" w:sz="12" w:space="0" w:color="008000"/>
              <w:bottom w:val="single" w:sz="12" w:space="0" w:color="008000"/>
            </w:tcBorders>
          </w:tcPr>
          <w:p w:rsidR="00C006EF" w:rsidRPr="00EE18D4" w:rsidRDefault="00C006EF" w:rsidP="00425B3B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Subtype</w:t>
            </w:r>
          </w:p>
        </w:tc>
      </w:tr>
      <w:tr w:rsidR="008F11E9" w:rsidRPr="00EE18D4" w:rsidTr="0026078E">
        <w:tc>
          <w:tcPr>
            <w:tcW w:w="8522" w:type="dxa"/>
            <w:gridSpan w:val="8"/>
            <w:tcBorders>
              <w:top w:val="single" w:sz="12" w:space="0" w:color="008000"/>
            </w:tcBorders>
          </w:tcPr>
          <w:p w:rsidR="008F11E9" w:rsidRPr="00EE18D4" w:rsidRDefault="008F11E9" w:rsidP="00425B3B">
            <w:pPr>
              <w:jc w:val="center"/>
              <w:rPr>
                <w:szCs w:val="21"/>
              </w:rPr>
            </w:pPr>
            <w:r w:rsidRPr="00EE18D4">
              <w:rPr>
                <w:b/>
                <w:szCs w:val="21"/>
              </w:rPr>
              <w:t>BVDV-1 isolates</w:t>
            </w:r>
            <w:r w:rsidR="00F71C4D" w:rsidRPr="00EE18D4">
              <w:rPr>
                <w:b/>
                <w:szCs w:val="21"/>
              </w:rPr>
              <w:t xml:space="preserve"> from this study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XBH-EB20</w:t>
            </w:r>
          </w:p>
        </w:tc>
        <w:tc>
          <w:tcPr>
            <w:tcW w:w="1418" w:type="dxa"/>
            <w:gridSpan w:val="2"/>
          </w:tcPr>
          <w:p w:rsidR="00425B3B" w:rsidRPr="00EE18D4" w:rsidRDefault="000E2111" w:rsidP="000E211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="00425B3B"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pStyle w:val="HTMLPreformatted"/>
              <w:shd w:val="clear" w:color="auto" w:fill="FFFFFF"/>
              <w:spacing w:line="123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8D4">
              <w:rPr>
                <w:rFonts w:ascii="Times New Roman" w:hAnsi="Times New Roman" w:cs="Times New Roman"/>
                <w:sz w:val="21"/>
                <w:szCs w:val="21"/>
              </w:rPr>
              <w:t>Guangx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3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11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XBH-EB33</w:t>
            </w:r>
          </w:p>
        </w:tc>
        <w:tc>
          <w:tcPr>
            <w:tcW w:w="1418" w:type="dxa"/>
            <w:gridSpan w:val="2"/>
          </w:tcPr>
          <w:p w:rsidR="00425B3B" w:rsidRPr="00EE18D4" w:rsidRDefault="000E2111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uangx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3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12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XBH-EB34</w:t>
            </w:r>
          </w:p>
        </w:tc>
        <w:tc>
          <w:tcPr>
            <w:tcW w:w="1418" w:type="dxa"/>
            <w:gridSpan w:val="2"/>
          </w:tcPr>
          <w:p w:rsidR="00425B3B" w:rsidRPr="00EE18D4" w:rsidRDefault="000E2111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pStyle w:val="HTMLPreformatted"/>
              <w:shd w:val="clear" w:color="auto" w:fill="FFFFFF"/>
              <w:spacing w:line="123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8D4">
              <w:rPr>
                <w:rFonts w:ascii="Times New Roman" w:hAnsi="Times New Roman" w:cs="Times New Roman"/>
                <w:sz w:val="21"/>
                <w:szCs w:val="21"/>
              </w:rPr>
              <w:t>Guangx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3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13</w:t>
            </w:r>
          </w:p>
        </w:tc>
        <w:tc>
          <w:tcPr>
            <w:tcW w:w="1043" w:type="dxa"/>
          </w:tcPr>
          <w:p w:rsidR="00425B3B" w:rsidRPr="00EE18D4" w:rsidRDefault="008866FD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u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XBS-LB3</w:t>
            </w:r>
          </w:p>
        </w:tc>
        <w:tc>
          <w:tcPr>
            <w:tcW w:w="1418" w:type="dxa"/>
            <w:gridSpan w:val="2"/>
          </w:tcPr>
          <w:p w:rsidR="00425B3B" w:rsidRPr="00EE18D4" w:rsidRDefault="000E2111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uangx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3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18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XBS-LB8</w:t>
            </w:r>
          </w:p>
        </w:tc>
        <w:tc>
          <w:tcPr>
            <w:tcW w:w="1418" w:type="dxa"/>
            <w:gridSpan w:val="2"/>
          </w:tcPr>
          <w:p w:rsidR="00425B3B" w:rsidRPr="00EE18D4" w:rsidRDefault="000E2111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pStyle w:val="HTMLPreformatted"/>
              <w:shd w:val="clear" w:color="auto" w:fill="FFFFFF"/>
              <w:spacing w:line="123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8D4">
              <w:rPr>
                <w:rFonts w:ascii="Times New Roman" w:hAnsi="Times New Roman" w:cs="Times New Roman"/>
                <w:sz w:val="21"/>
                <w:szCs w:val="21"/>
              </w:rPr>
              <w:t>Guangx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3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19</w:t>
            </w:r>
          </w:p>
        </w:tc>
        <w:tc>
          <w:tcPr>
            <w:tcW w:w="1043" w:type="dxa"/>
          </w:tcPr>
          <w:p w:rsidR="00425B3B" w:rsidRPr="00EE18D4" w:rsidRDefault="008866FD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u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XCZ-FB22</w:t>
            </w:r>
          </w:p>
        </w:tc>
        <w:tc>
          <w:tcPr>
            <w:tcW w:w="1418" w:type="dxa"/>
            <w:gridSpan w:val="2"/>
          </w:tcPr>
          <w:p w:rsidR="00425B3B" w:rsidRPr="00EE18D4" w:rsidRDefault="000E2111" w:rsidP="00A240A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3" w:lineRule="atLeast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pStyle w:val="HTMLPreformatted"/>
              <w:shd w:val="clear" w:color="auto" w:fill="FFFFFF"/>
              <w:spacing w:line="123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8D4">
              <w:rPr>
                <w:rFonts w:ascii="Times New Roman" w:hAnsi="Times New Roman" w:cs="Times New Roman"/>
                <w:sz w:val="21"/>
                <w:szCs w:val="21"/>
              </w:rPr>
              <w:t>Guangx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C006E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3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07</w:t>
            </w:r>
          </w:p>
        </w:tc>
        <w:tc>
          <w:tcPr>
            <w:tcW w:w="1043" w:type="dxa"/>
          </w:tcPr>
          <w:p w:rsidR="00425B3B" w:rsidRPr="00EE18D4" w:rsidRDefault="008866FD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u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XCZ-FB25</w:t>
            </w:r>
          </w:p>
        </w:tc>
        <w:tc>
          <w:tcPr>
            <w:tcW w:w="1418" w:type="dxa"/>
            <w:gridSpan w:val="2"/>
          </w:tcPr>
          <w:p w:rsidR="00425B3B" w:rsidRPr="00EE18D4" w:rsidRDefault="000E2111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uangx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C006E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3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08</w:t>
            </w:r>
          </w:p>
        </w:tc>
        <w:tc>
          <w:tcPr>
            <w:tcW w:w="1043" w:type="dxa"/>
          </w:tcPr>
          <w:p w:rsidR="00425B3B" w:rsidRPr="00EE18D4" w:rsidRDefault="008866FD" w:rsidP="004F0B8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u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XCZ-FB7</w:t>
            </w:r>
          </w:p>
        </w:tc>
        <w:tc>
          <w:tcPr>
            <w:tcW w:w="1418" w:type="dxa"/>
            <w:gridSpan w:val="2"/>
          </w:tcPr>
          <w:p w:rsidR="00425B3B" w:rsidRPr="00EE18D4" w:rsidRDefault="000E2111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uangx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C006E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3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06</w:t>
            </w:r>
          </w:p>
        </w:tc>
        <w:tc>
          <w:tcPr>
            <w:tcW w:w="1043" w:type="dxa"/>
          </w:tcPr>
          <w:p w:rsidR="00425B3B" w:rsidRPr="00EE18D4" w:rsidRDefault="008866FD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u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XHZ-JB11</w:t>
            </w:r>
          </w:p>
        </w:tc>
        <w:tc>
          <w:tcPr>
            <w:tcW w:w="1418" w:type="dxa"/>
            <w:gridSpan w:val="2"/>
          </w:tcPr>
          <w:p w:rsidR="00425B3B" w:rsidRPr="00EE18D4" w:rsidRDefault="000E2111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pStyle w:val="HTMLPreformatted"/>
              <w:shd w:val="clear" w:color="auto" w:fill="FFFFFF"/>
              <w:spacing w:line="123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8D4">
              <w:rPr>
                <w:rFonts w:ascii="Times New Roman" w:hAnsi="Times New Roman" w:cs="Times New Roman"/>
                <w:sz w:val="21"/>
                <w:szCs w:val="21"/>
              </w:rPr>
              <w:t>Guangx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C006E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3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09</w:t>
            </w:r>
          </w:p>
        </w:tc>
        <w:tc>
          <w:tcPr>
            <w:tcW w:w="1043" w:type="dxa"/>
          </w:tcPr>
          <w:p w:rsidR="00425B3B" w:rsidRPr="00EE18D4" w:rsidRDefault="008866FD" w:rsidP="004F0B8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u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XHZ-JB24</w:t>
            </w:r>
          </w:p>
        </w:tc>
        <w:tc>
          <w:tcPr>
            <w:tcW w:w="1418" w:type="dxa"/>
            <w:gridSpan w:val="2"/>
          </w:tcPr>
          <w:p w:rsidR="00425B3B" w:rsidRPr="00EE18D4" w:rsidRDefault="000E2111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uangx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3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10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XLZ-BB13</w:t>
            </w:r>
          </w:p>
        </w:tc>
        <w:tc>
          <w:tcPr>
            <w:tcW w:w="1418" w:type="dxa"/>
            <w:gridSpan w:val="2"/>
          </w:tcPr>
          <w:p w:rsidR="00425B3B" w:rsidRPr="00EE18D4" w:rsidRDefault="000E2111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uangx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3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17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XLZ-BB4</w:t>
            </w:r>
          </w:p>
        </w:tc>
        <w:tc>
          <w:tcPr>
            <w:tcW w:w="1418" w:type="dxa"/>
            <w:gridSpan w:val="2"/>
          </w:tcPr>
          <w:p w:rsidR="00425B3B" w:rsidRPr="00EE18D4" w:rsidRDefault="000E2111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pStyle w:val="HTMLPreformatted"/>
              <w:shd w:val="clear" w:color="auto" w:fill="FFFFFF"/>
              <w:spacing w:line="123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8D4">
              <w:rPr>
                <w:rFonts w:ascii="Times New Roman" w:hAnsi="Times New Roman" w:cs="Times New Roman"/>
                <w:sz w:val="21"/>
                <w:szCs w:val="21"/>
              </w:rPr>
              <w:t>Guangx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3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14</w:t>
            </w:r>
          </w:p>
        </w:tc>
        <w:tc>
          <w:tcPr>
            <w:tcW w:w="1043" w:type="dxa"/>
          </w:tcPr>
          <w:p w:rsidR="00425B3B" w:rsidRPr="00EE18D4" w:rsidRDefault="008866FD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u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XLZ-BB5</w:t>
            </w:r>
          </w:p>
        </w:tc>
        <w:tc>
          <w:tcPr>
            <w:tcW w:w="1418" w:type="dxa"/>
            <w:gridSpan w:val="2"/>
          </w:tcPr>
          <w:p w:rsidR="00425B3B" w:rsidRPr="00EE18D4" w:rsidRDefault="000E2111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uangx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3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15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XLZ-BB6</w:t>
            </w:r>
          </w:p>
        </w:tc>
        <w:tc>
          <w:tcPr>
            <w:tcW w:w="1418" w:type="dxa"/>
            <w:gridSpan w:val="2"/>
          </w:tcPr>
          <w:p w:rsidR="00425B3B" w:rsidRPr="00EE18D4" w:rsidRDefault="000E2111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pStyle w:val="HTMLPreformatted"/>
              <w:shd w:val="clear" w:color="auto" w:fill="FFFFFF"/>
              <w:spacing w:line="123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8D4">
              <w:rPr>
                <w:rFonts w:ascii="Times New Roman" w:hAnsi="Times New Roman" w:cs="Times New Roman"/>
                <w:sz w:val="21"/>
                <w:szCs w:val="21"/>
              </w:rPr>
              <w:t>Guangx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3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16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XYL-KB22</w:t>
            </w:r>
          </w:p>
        </w:tc>
        <w:tc>
          <w:tcPr>
            <w:tcW w:w="1418" w:type="dxa"/>
            <w:gridSpan w:val="2"/>
          </w:tcPr>
          <w:p w:rsidR="00425B3B" w:rsidRPr="00EE18D4" w:rsidRDefault="000E2111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uangx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3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20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XYL-KB53</w:t>
            </w:r>
          </w:p>
        </w:tc>
        <w:tc>
          <w:tcPr>
            <w:tcW w:w="1418" w:type="dxa"/>
            <w:gridSpan w:val="2"/>
          </w:tcPr>
          <w:p w:rsidR="00425B3B" w:rsidRPr="00EE18D4" w:rsidRDefault="000E2111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ater b</w:t>
            </w:r>
            <w:r w:rsidRPr="00EE18D4">
              <w:rPr>
                <w:szCs w:val="21"/>
              </w:rPr>
              <w:t>uffalo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pStyle w:val="HTMLPreformatted"/>
              <w:shd w:val="clear" w:color="auto" w:fill="FFFFFF"/>
              <w:spacing w:line="123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E18D4">
              <w:rPr>
                <w:rFonts w:ascii="Times New Roman" w:hAnsi="Times New Roman" w:cs="Times New Roman"/>
                <w:sz w:val="21"/>
                <w:szCs w:val="21"/>
              </w:rPr>
              <w:t>Guangx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3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21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10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4E36C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="004E36CC"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30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134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="004E36CC"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29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244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425B3B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="004E36CC"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37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258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425B3B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="004E36CC"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27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273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425B3B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="004E36CC"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31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27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425B3B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="004E36CC"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34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288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="004E36CC"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26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50030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425B3B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="004E36CC"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35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50057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E36CC" w:rsidRPr="00EE18D4" w:rsidRDefault="004E36CC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41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50062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E36CC" w:rsidRPr="00EE18D4" w:rsidRDefault="004E36CC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38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60085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E36CC" w:rsidRPr="00EE18D4" w:rsidRDefault="004E36CC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25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60111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C006E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22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80141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C006E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23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80146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E36CC" w:rsidRPr="00EE18D4" w:rsidRDefault="004E36CC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39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80147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E36CC" w:rsidRPr="00EE18D4" w:rsidRDefault="004E36CC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40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899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E36CC" w:rsidRPr="00EE18D4" w:rsidRDefault="004E36CC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33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90166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E36CC" w:rsidRPr="00EE18D4" w:rsidRDefault="004E36CC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36</w:t>
            </w:r>
          </w:p>
        </w:tc>
        <w:tc>
          <w:tcPr>
            <w:tcW w:w="1043" w:type="dxa"/>
          </w:tcPr>
          <w:p w:rsidR="004E36CC" w:rsidRPr="00EE18D4" w:rsidRDefault="008866FD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u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90219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E36CC" w:rsidRPr="00EE18D4" w:rsidRDefault="004E36CC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28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90268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E36CC" w:rsidRPr="00EE18D4" w:rsidRDefault="004E36CC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31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B-090913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Hubei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4E36CC" w:rsidRPr="00EE18D4" w:rsidRDefault="004E36CC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24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S-00108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iangsu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9</w:t>
            </w:r>
          </w:p>
        </w:tc>
        <w:tc>
          <w:tcPr>
            <w:tcW w:w="1417" w:type="dxa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48</w:t>
            </w:r>
          </w:p>
        </w:tc>
        <w:tc>
          <w:tcPr>
            <w:tcW w:w="1043" w:type="dxa"/>
          </w:tcPr>
          <w:p w:rsidR="004E36CC" w:rsidRPr="00EE18D4" w:rsidRDefault="008866FD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u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S-01159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iangsu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C006E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9</w:t>
            </w:r>
          </w:p>
        </w:tc>
        <w:tc>
          <w:tcPr>
            <w:tcW w:w="1417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43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S-0197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iangsu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9</w:t>
            </w:r>
          </w:p>
        </w:tc>
        <w:tc>
          <w:tcPr>
            <w:tcW w:w="1417" w:type="dxa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53</w:t>
            </w:r>
          </w:p>
        </w:tc>
        <w:tc>
          <w:tcPr>
            <w:tcW w:w="1043" w:type="dxa"/>
          </w:tcPr>
          <w:p w:rsidR="004E36CC" w:rsidRPr="00EE18D4" w:rsidRDefault="008866FD" w:rsidP="004F0B8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u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S-02007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iangsu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9</w:t>
            </w:r>
          </w:p>
        </w:tc>
        <w:tc>
          <w:tcPr>
            <w:tcW w:w="1417" w:type="dxa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54</w:t>
            </w:r>
          </w:p>
        </w:tc>
        <w:tc>
          <w:tcPr>
            <w:tcW w:w="1043" w:type="dxa"/>
          </w:tcPr>
          <w:p w:rsidR="004E36CC" w:rsidRPr="00EE18D4" w:rsidRDefault="008866FD" w:rsidP="004F0B8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u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lastRenderedPageBreak/>
              <w:t>JS-03105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iangsu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9</w:t>
            </w:r>
          </w:p>
        </w:tc>
        <w:tc>
          <w:tcPr>
            <w:tcW w:w="1417" w:type="dxa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45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S-03140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iangsu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9</w:t>
            </w:r>
          </w:p>
        </w:tc>
        <w:tc>
          <w:tcPr>
            <w:tcW w:w="1417" w:type="dxa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46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S-03148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iangsu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9</w:t>
            </w:r>
          </w:p>
        </w:tc>
        <w:tc>
          <w:tcPr>
            <w:tcW w:w="1417" w:type="dxa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50</w:t>
            </w:r>
          </w:p>
        </w:tc>
        <w:tc>
          <w:tcPr>
            <w:tcW w:w="1043" w:type="dxa"/>
          </w:tcPr>
          <w:p w:rsidR="004E36CC" w:rsidRPr="00EE18D4" w:rsidRDefault="008866FD" w:rsidP="004F0B8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u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S-03198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iangsu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9</w:t>
            </w:r>
          </w:p>
        </w:tc>
        <w:tc>
          <w:tcPr>
            <w:tcW w:w="1417" w:type="dxa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51</w:t>
            </w:r>
          </w:p>
        </w:tc>
        <w:tc>
          <w:tcPr>
            <w:tcW w:w="1043" w:type="dxa"/>
          </w:tcPr>
          <w:p w:rsidR="004E36CC" w:rsidRPr="00EE18D4" w:rsidRDefault="008866FD" w:rsidP="004F0B8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u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S-04119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iangsu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9</w:t>
            </w:r>
          </w:p>
        </w:tc>
        <w:tc>
          <w:tcPr>
            <w:tcW w:w="1417" w:type="dxa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55</w:t>
            </w:r>
          </w:p>
        </w:tc>
        <w:tc>
          <w:tcPr>
            <w:tcW w:w="1043" w:type="dxa"/>
          </w:tcPr>
          <w:p w:rsidR="004E36CC" w:rsidRPr="00EE18D4" w:rsidRDefault="008866FD" w:rsidP="004F0B8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u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S-04138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iangsu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9</w:t>
            </w:r>
          </w:p>
        </w:tc>
        <w:tc>
          <w:tcPr>
            <w:tcW w:w="1417" w:type="dxa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52</w:t>
            </w:r>
          </w:p>
        </w:tc>
        <w:tc>
          <w:tcPr>
            <w:tcW w:w="1043" w:type="dxa"/>
          </w:tcPr>
          <w:p w:rsidR="004E36CC" w:rsidRPr="00EE18D4" w:rsidRDefault="008866FD" w:rsidP="004F0B8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u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S-04198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iangsu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C006E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9</w:t>
            </w:r>
          </w:p>
        </w:tc>
        <w:tc>
          <w:tcPr>
            <w:tcW w:w="1417" w:type="dxa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44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S-05002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iangsu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9</w:t>
            </w:r>
          </w:p>
        </w:tc>
        <w:tc>
          <w:tcPr>
            <w:tcW w:w="1417" w:type="dxa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57</w:t>
            </w:r>
          </w:p>
        </w:tc>
        <w:tc>
          <w:tcPr>
            <w:tcW w:w="1043" w:type="dxa"/>
          </w:tcPr>
          <w:p w:rsidR="004E36CC" w:rsidRPr="00EE18D4" w:rsidRDefault="008866FD" w:rsidP="004F0B8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u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S-05059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iangsu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9</w:t>
            </w:r>
          </w:p>
        </w:tc>
        <w:tc>
          <w:tcPr>
            <w:tcW w:w="1417" w:type="dxa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49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S-3094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iangsu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9</w:t>
            </w:r>
          </w:p>
        </w:tc>
        <w:tc>
          <w:tcPr>
            <w:tcW w:w="1417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42</w:t>
            </w:r>
          </w:p>
        </w:tc>
        <w:tc>
          <w:tcPr>
            <w:tcW w:w="1043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S-99054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iangsu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9</w:t>
            </w:r>
          </w:p>
        </w:tc>
        <w:tc>
          <w:tcPr>
            <w:tcW w:w="1417" w:type="dxa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47</w:t>
            </w:r>
          </w:p>
        </w:tc>
        <w:tc>
          <w:tcPr>
            <w:tcW w:w="1043" w:type="dxa"/>
          </w:tcPr>
          <w:p w:rsidR="004E36CC" w:rsidRPr="00EE18D4" w:rsidRDefault="008866FD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u</w:t>
            </w:r>
          </w:p>
        </w:tc>
      </w:tr>
      <w:tr w:rsidR="004E36CC" w:rsidRPr="00EE18D4" w:rsidTr="006B2D5C">
        <w:tc>
          <w:tcPr>
            <w:tcW w:w="180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S-X02126</w:t>
            </w:r>
          </w:p>
        </w:tc>
        <w:tc>
          <w:tcPr>
            <w:tcW w:w="1418" w:type="dxa"/>
            <w:gridSpan w:val="2"/>
          </w:tcPr>
          <w:p w:rsidR="004E36CC" w:rsidRPr="00EE18D4" w:rsidRDefault="004E36CC" w:rsidP="004C212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 xml:space="preserve">Dairy </w:t>
            </w:r>
            <w:r w:rsidRPr="00EE18D4">
              <w:rPr>
                <w:rFonts w:hint="eastAsia"/>
                <w:szCs w:val="21"/>
              </w:rPr>
              <w:t>cattle</w:t>
            </w:r>
          </w:p>
        </w:tc>
        <w:tc>
          <w:tcPr>
            <w:tcW w:w="1559" w:type="dxa"/>
          </w:tcPr>
          <w:p w:rsidR="004E36CC" w:rsidRPr="00EE18D4" w:rsidRDefault="004E36CC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iangsu</w:t>
            </w:r>
          </w:p>
        </w:tc>
        <w:tc>
          <w:tcPr>
            <w:tcW w:w="1276" w:type="dxa"/>
            <w:gridSpan w:val="2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9</w:t>
            </w:r>
          </w:p>
        </w:tc>
        <w:tc>
          <w:tcPr>
            <w:tcW w:w="1417" w:type="dxa"/>
          </w:tcPr>
          <w:p w:rsidR="004E36CC" w:rsidRPr="00EE18D4" w:rsidRDefault="004E36CC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56</w:t>
            </w:r>
          </w:p>
        </w:tc>
        <w:tc>
          <w:tcPr>
            <w:tcW w:w="1043" w:type="dxa"/>
          </w:tcPr>
          <w:p w:rsidR="004E36CC" w:rsidRPr="00EE18D4" w:rsidRDefault="008866FD" w:rsidP="004F0B8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u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N309-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iaoning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03</w:t>
            </w:r>
          </w:p>
        </w:tc>
        <w:tc>
          <w:tcPr>
            <w:tcW w:w="1043" w:type="dxa"/>
          </w:tcPr>
          <w:p w:rsidR="00425B3B" w:rsidRPr="00EE18D4" w:rsidRDefault="008866FD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u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N309-9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iaoning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04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N311-1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iaoning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799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N311-17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iaoning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798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N311-2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iaoning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797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N311-27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iaoning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796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N311-34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iaoning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795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N313-1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iaoning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00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N314-19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iaoning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01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N314-21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iaoning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02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N317-6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iaoning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795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MG311-2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rStyle w:val="apple-style-span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67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MG311-20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rStyle w:val="apple-style-span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66</w:t>
            </w:r>
          </w:p>
        </w:tc>
        <w:tc>
          <w:tcPr>
            <w:tcW w:w="1043" w:type="dxa"/>
          </w:tcPr>
          <w:p w:rsidR="00425B3B" w:rsidRPr="00EE18D4" w:rsidRDefault="008866FD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u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MG311-3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rStyle w:val="apple-style-span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65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MG312-26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rStyle w:val="apple-style-span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64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MG312-32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rStyle w:val="apple-style-span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63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MG313-1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rStyle w:val="apple-style-span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71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MG313-28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rStyle w:val="apple-style-span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70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MG313-3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rStyle w:val="apple-style-span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69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MG313-5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rStyle w:val="apple-style-span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68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MG314-22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rStyle w:val="apple-style-span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C006E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58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MG314-51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rStyle w:val="apple-style-span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C006E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60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MG314-60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rStyle w:val="apple-style-span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C006E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59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MG314-6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rStyle w:val="apple-style-span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72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MG315-1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rStyle w:val="apple-style-span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61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MG315-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eef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rStyle w:val="apple-style-span"/>
                <w:szCs w:val="21"/>
                <w:shd w:val="clear" w:color="auto" w:fill="FFFFFF"/>
              </w:rPr>
              <w:t>Inner Mongolia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62</w:t>
            </w:r>
          </w:p>
        </w:tc>
        <w:tc>
          <w:tcPr>
            <w:tcW w:w="1043" w:type="dxa"/>
          </w:tcPr>
          <w:p w:rsidR="00425B3B" w:rsidRPr="00EE18D4" w:rsidRDefault="008866FD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u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HY-21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02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HY-22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03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MY-N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00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MY-N6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01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126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80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216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81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lastRenderedPageBreak/>
              <w:t>QHQL-219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90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22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82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252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84</w:t>
            </w:r>
          </w:p>
        </w:tc>
        <w:tc>
          <w:tcPr>
            <w:tcW w:w="1043" w:type="dxa"/>
          </w:tcPr>
          <w:p w:rsidR="00425B3B" w:rsidRPr="00EE18D4" w:rsidRDefault="008866FD" w:rsidP="00A240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u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268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85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rPr>
          <w:trHeight w:val="249"/>
        </w:trPr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271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91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292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83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29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86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297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92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299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93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311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4F0B8C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73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313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74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321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77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328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75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336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87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337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76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340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78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34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79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38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88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QL-40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89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TJ-17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96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TJ-291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94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TJ-303887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99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TJ-L332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95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TJ-N303868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97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HTJ-N304810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Qinghai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2</w:t>
            </w:r>
          </w:p>
        </w:tc>
        <w:tc>
          <w:tcPr>
            <w:tcW w:w="1417" w:type="dxa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898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XZ-103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Tibet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0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16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XZ-109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Tibet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0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17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XZ-117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Tibet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0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04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XZ-133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Tibet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0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06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XZ-141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Tibet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0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07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XZ-176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Tibet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0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05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XZ-24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Tibet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C006E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0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18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XZ-25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Tibet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C006E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0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08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XZ-48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Tibet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0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09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XZ-69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Tibet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0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10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XZ-70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Tibet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0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11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XZ-71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Tibet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0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12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XZ-84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Tibet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0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13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XZ-86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Tibet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0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14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425B3B" w:rsidRPr="00EE18D4" w:rsidTr="006B2D5C">
        <w:tc>
          <w:tcPr>
            <w:tcW w:w="180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XZ-92</w:t>
            </w:r>
          </w:p>
        </w:tc>
        <w:tc>
          <w:tcPr>
            <w:tcW w:w="1418" w:type="dxa"/>
            <w:gridSpan w:val="2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Yak</w:t>
            </w:r>
          </w:p>
        </w:tc>
        <w:tc>
          <w:tcPr>
            <w:tcW w:w="1559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Tibet</w:t>
            </w:r>
          </w:p>
        </w:tc>
        <w:tc>
          <w:tcPr>
            <w:tcW w:w="1276" w:type="dxa"/>
            <w:gridSpan w:val="2"/>
          </w:tcPr>
          <w:p w:rsidR="00425B3B" w:rsidRPr="00EE18D4" w:rsidRDefault="00425B3B" w:rsidP="00595BC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0</w:t>
            </w:r>
          </w:p>
        </w:tc>
        <w:tc>
          <w:tcPr>
            <w:tcW w:w="1417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J578915</w:t>
            </w:r>
          </w:p>
        </w:tc>
        <w:tc>
          <w:tcPr>
            <w:tcW w:w="1043" w:type="dxa"/>
          </w:tcPr>
          <w:p w:rsidR="00425B3B" w:rsidRPr="00EE18D4" w:rsidRDefault="00425B3B" w:rsidP="00A240A3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8F11E9" w:rsidRPr="00EE18D4" w:rsidTr="0026078E">
        <w:tc>
          <w:tcPr>
            <w:tcW w:w="8522" w:type="dxa"/>
            <w:gridSpan w:val="8"/>
          </w:tcPr>
          <w:p w:rsidR="008F11E9" w:rsidRPr="00EE18D4" w:rsidRDefault="008F11E9" w:rsidP="00A240A3">
            <w:pPr>
              <w:jc w:val="center"/>
              <w:rPr>
                <w:b/>
                <w:szCs w:val="21"/>
              </w:rPr>
            </w:pPr>
            <w:r w:rsidRPr="00EE18D4">
              <w:rPr>
                <w:b/>
                <w:szCs w:val="21"/>
              </w:rPr>
              <w:t>BVDV-1 reference strains</w:t>
            </w:r>
            <w:r w:rsidR="00F71C4D" w:rsidRPr="00EE18D4">
              <w:rPr>
                <w:b/>
                <w:szCs w:val="21"/>
              </w:rPr>
              <w:t xml:space="preserve"> retrieved from GenBank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ADL</w:t>
            </w:r>
          </w:p>
        </w:tc>
        <w:tc>
          <w:tcPr>
            <w:tcW w:w="1276" w:type="dxa"/>
          </w:tcPr>
          <w:p w:rsidR="00627B02" w:rsidRPr="00EE18D4" w:rsidRDefault="0092646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USA</w:t>
            </w:r>
          </w:p>
        </w:tc>
        <w:tc>
          <w:tcPr>
            <w:tcW w:w="1276" w:type="dxa"/>
            <w:gridSpan w:val="2"/>
          </w:tcPr>
          <w:p w:rsidR="00627B02" w:rsidRPr="00EE18D4" w:rsidRDefault="006D7A33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963</w:t>
            </w:r>
          </w:p>
        </w:tc>
        <w:tc>
          <w:tcPr>
            <w:tcW w:w="1417" w:type="dxa"/>
          </w:tcPr>
          <w:p w:rsidR="00627B02" w:rsidRPr="00EE18D4" w:rsidRDefault="001B3A79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J133739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a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204–82</w:t>
            </w:r>
          </w:p>
        </w:tc>
        <w:tc>
          <w:tcPr>
            <w:tcW w:w="1276" w:type="dxa"/>
          </w:tcPr>
          <w:p w:rsidR="00627B02" w:rsidRPr="00EE18D4" w:rsidRDefault="006D7A33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276" w:type="dxa"/>
            <w:gridSpan w:val="2"/>
          </w:tcPr>
          <w:p w:rsidR="00627B02" w:rsidRPr="00EE18D4" w:rsidRDefault="006D7A33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982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J304377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a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VEDEVAC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Hungary</w:t>
            </w:r>
          </w:p>
        </w:tc>
        <w:tc>
          <w:tcPr>
            <w:tcW w:w="1276" w:type="dxa"/>
            <w:gridSpan w:val="2"/>
          </w:tcPr>
          <w:p w:rsidR="00627B02" w:rsidRPr="00EE18D4" w:rsidRDefault="009107F2" w:rsidP="00A42BCF">
            <w:pPr>
              <w:jc w:val="center"/>
              <w:rPr>
                <w:szCs w:val="21"/>
              </w:rPr>
            </w:pPr>
            <w:r w:rsidRPr="00EE18D4">
              <w:rPr>
                <w:rFonts w:hint="eastAsia"/>
                <w:szCs w:val="21"/>
              </w:rPr>
              <w:t>2003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J585412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lastRenderedPageBreak/>
              <w:t>Osloss</w:t>
            </w:r>
          </w:p>
        </w:tc>
        <w:tc>
          <w:tcPr>
            <w:tcW w:w="1276" w:type="dxa"/>
          </w:tcPr>
          <w:p w:rsidR="00627B02" w:rsidRPr="00EE18D4" w:rsidRDefault="0092646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D7A33" w:rsidP="00A42BCF">
            <w:pPr>
              <w:jc w:val="center"/>
              <w:rPr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276" w:type="dxa"/>
            <w:gridSpan w:val="2"/>
          </w:tcPr>
          <w:p w:rsidR="00627B02" w:rsidRPr="00EE18D4" w:rsidRDefault="006D7A33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965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M96687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Manas-1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276" w:type="dxa"/>
            <w:gridSpan w:val="2"/>
          </w:tcPr>
          <w:p w:rsidR="00627B02" w:rsidRPr="00EE18D4" w:rsidRDefault="000F7937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6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EU555288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b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QMZ02AI21-2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Australia</w:t>
            </w:r>
          </w:p>
        </w:tc>
        <w:tc>
          <w:tcPr>
            <w:tcW w:w="1276" w:type="dxa"/>
            <w:gridSpan w:val="2"/>
          </w:tcPr>
          <w:p w:rsidR="00627B02" w:rsidRPr="00EE18D4" w:rsidRDefault="000F7937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2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B300687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c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Shihezi148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276" w:type="dxa"/>
            <w:gridSpan w:val="2"/>
          </w:tcPr>
          <w:p w:rsidR="00627B02" w:rsidRPr="00EE18D4" w:rsidRDefault="00B42394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6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EU159700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c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Manasi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276" w:type="dxa"/>
            <w:gridSpan w:val="2"/>
          </w:tcPr>
          <w:p w:rsidR="00627B02" w:rsidRPr="00EE18D4" w:rsidRDefault="00B42394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6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EU159702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c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etuyi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276" w:type="dxa"/>
            <w:gridSpan w:val="2"/>
          </w:tcPr>
          <w:p w:rsidR="00627B02" w:rsidRPr="00EE18D4" w:rsidRDefault="00B42394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6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EU159701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c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F-Au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Austria</w:t>
            </w:r>
          </w:p>
        </w:tc>
        <w:tc>
          <w:tcPr>
            <w:tcW w:w="1276" w:type="dxa"/>
            <w:gridSpan w:val="2"/>
          </w:tcPr>
          <w:p w:rsidR="00627B02" w:rsidRPr="00EE18D4" w:rsidRDefault="00566290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998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F298065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d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NCP03</w:t>
            </w:r>
          </w:p>
        </w:tc>
        <w:tc>
          <w:tcPr>
            <w:tcW w:w="1276" w:type="dxa"/>
          </w:tcPr>
          <w:p w:rsidR="00627B02" w:rsidRPr="00EE18D4" w:rsidRDefault="007F72A8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szCs w:val="21"/>
              </w:rPr>
              <w:t>Commercial bovine fetal sera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276" w:type="dxa"/>
            <w:gridSpan w:val="2"/>
          </w:tcPr>
          <w:p w:rsidR="00627B02" w:rsidRPr="00EE18D4" w:rsidRDefault="009107F2" w:rsidP="00A42BCF">
            <w:pPr>
              <w:jc w:val="center"/>
              <w:rPr>
                <w:szCs w:val="21"/>
              </w:rPr>
            </w:pPr>
            <w:r w:rsidRPr="00EE18D4">
              <w:rPr>
                <w:rFonts w:hint="eastAsia"/>
                <w:szCs w:val="21"/>
              </w:rPr>
              <w:t>2007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B359927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d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IT99-7101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1276" w:type="dxa"/>
            <w:gridSpan w:val="2"/>
          </w:tcPr>
          <w:p w:rsidR="00627B02" w:rsidRPr="00EE18D4" w:rsidRDefault="007F72A8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999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J318618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e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IT99-7164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1276" w:type="dxa"/>
            <w:gridSpan w:val="2"/>
          </w:tcPr>
          <w:p w:rsidR="00627B02" w:rsidRPr="00EE18D4" w:rsidRDefault="007F72A8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999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J318624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e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-Au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Austria</w:t>
            </w:r>
          </w:p>
        </w:tc>
        <w:tc>
          <w:tcPr>
            <w:tcW w:w="1276" w:type="dxa"/>
            <w:gridSpan w:val="2"/>
          </w:tcPr>
          <w:p w:rsidR="00627B02" w:rsidRPr="00EE18D4" w:rsidRDefault="00566290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998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F298067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f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W-Au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Austria</w:t>
            </w:r>
          </w:p>
        </w:tc>
        <w:tc>
          <w:tcPr>
            <w:tcW w:w="1276" w:type="dxa"/>
            <w:gridSpan w:val="2"/>
          </w:tcPr>
          <w:p w:rsidR="00627B02" w:rsidRPr="00EE18D4" w:rsidRDefault="00566290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998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F298073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f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-Au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Austria</w:t>
            </w:r>
          </w:p>
        </w:tc>
        <w:tc>
          <w:tcPr>
            <w:tcW w:w="1276" w:type="dxa"/>
            <w:gridSpan w:val="2"/>
          </w:tcPr>
          <w:p w:rsidR="00627B02" w:rsidRPr="00EE18D4" w:rsidRDefault="00566290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998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F298064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g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L-Au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Austria</w:t>
            </w:r>
          </w:p>
        </w:tc>
        <w:tc>
          <w:tcPr>
            <w:tcW w:w="1276" w:type="dxa"/>
            <w:gridSpan w:val="2"/>
          </w:tcPr>
          <w:p w:rsidR="00627B02" w:rsidRPr="00EE18D4" w:rsidRDefault="00566290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998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F298069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g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-Au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Austria</w:t>
            </w:r>
          </w:p>
        </w:tc>
        <w:tc>
          <w:tcPr>
            <w:tcW w:w="1276" w:type="dxa"/>
            <w:gridSpan w:val="2"/>
          </w:tcPr>
          <w:p w:rsidR="00627B02" w:rsidRPr="00EE18D4" w:rsidRDefault="00566290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998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F298066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h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3–15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UK</w:t>
            </w:r>
          </w:p>
        </w:tc>
        <w:tc>
          <w:tcPr>
            <w:tcW w:w="1276" w:type="dxa"/>
            <w:gridSpan w:val="2"/>
          </w:tcPr>
          <w:p w:rsidR="00627B02" w:rsidRPr="00EE18D4" w:rsidRDefault="00566290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997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F298059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i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Deer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Deer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276" w:type="dxa"/>
            <w:gridSpan w:val="2"/>
          </w:tcPr>
          <w:p w:rsidR="00627B02" w:rsidRPr="00EE18D4" w:rsidRDefault="009107F2" w:rsidP="00A42BCF">
            <w:pPr>
              <w:jc w:val="center"/>
              <w:rPr>
                <w:szCs w:val="21"/>
              </w:rPr>
            </w:pPr>
            <w:r w:rsidRPr="00EE18D4">
              <w:rPr>
                <w:rFonts w:hint="eastAsia"/>
                <w:szCs w:val="21"/>
              </w:rPr>
              <w:t>2000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B040132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j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KS86-1ncp</w:t>
            </w:r>
          </w:p>
        </w:tc>
        <w:tc>
          <w:tcPr>
            <w:tcW w:w="1276" w:type="dxa"/>
          </w:tcPr>
          <w:p w:rsidR="00627B02" w:rsidRPr="00EE18D4" w:rsidRDefault="005F2CFE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276" w:type="dxa"/>
            <w:gridSpan w:val="2"/>
          </w:tcPr>
          <w:p w:rsidR="00627B02" w:rsidRPr="00EE18D4" w:rsidRDefault="009107F2" w:rsidP="00A42BCF">
            <w:pPr>
              <w:jc w:val="center"/>
              <w:rPr>
                <w:szCs w:val="21"/>
              </w:rPr>
            </w:pPr>
            <w:r w:rsidRPr="00EE18D4">
              <w:rPr>
                <w:rFonts w:hint="eastAsia"/>
                <w:szCs w:val="21"/>
              </w:rPr>
              <w:t>2002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B078950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j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Rebe</w:t>
            </w:r>
          </w:p>
        </w:tc>
        <w:tc>
          <w:tcPr>
            <w:tcW w:w="1276" w:type="dxa"/>
          </w:tcPr>
          <w:p w:rsidR="00627B02" w:rsidRPr="00EE18D4" w:rsidRDefault="0061320B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Switzerland</w:t>
            </w:r>
          </w:p>
        </w:tc>
        <w:tc>
          <w:tcPr>
            <w:tcW w:w="1276" w:type="dxa"/>
            <w:gridSpan w:val="2"/>
          </w:tcPr>
          <w:p w:rsidR="00627B02" w:rsidRPr="00EE18D4" w:rsidRDefault="009107F2" w:rsidP="00A42BCF">
            <w:pPr>
              <w:jc w:val="center"/>
              <w:rPr>
                <w:szCs w:val="21"/>
              </w:rPr>
            </w:pPr>
            <w:r w:rsidRPr="00EE18D4">
              <w:rPr>
                <w:rFonts w:hint="eastAsia"/>
                <w:szCs w:val="21"/>
              </w:rPr>
              <w:t>2000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F299317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k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Suwa</w:t>
            </w:r>
          </w:p>
        </w:tc>
        <w:tc>
          <w:tcPr>
            <w:tcW w:w="1276" w:type="dxa"/>
          </w:tcPr>
          <w:p w:rsidR="00627B02" w:rsidRPr="00EE18D4" w:rsidRDefault="0061320B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Switzerland</w:t>
            </w:r>
          </w:p>
        </w:tc>
        <w:tc>
          <w:tcPr>
            <w:tcW w:w="1276" w:type="dxa"/>
            <w:gridSpan w:val="2"/>
          </w:tcPr>
          <w:p w:rsidR="00627B02" w:rsidRPr="00EE18D4" w:rsidRDefault="009107F2" w:rsidP="00A42BCF">
            <w:pPr>
              <w:jc w:val="center"/>
              <w:rPr>
                <w:szCs w:val="21"/>
              </w:rPr>
            </w:pPr>
            <w:r w:rsidRPr="00EE18D4">
              <w:rPr>
                <w:rFonts w:hint="eastAsia"/>
                <w:szCs w:val="21"/>
              </w:rPr>
              <w:t>1999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F117699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k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ZM-95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Pig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276" w:type="dxa"/>
            <w:gridSpan w:val="2"/>
          </w:tcPr>
          <w:p w:rsidR="00627B02" w:rsidRPr="00EE18D4" w:rsidRDefault="0061320B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995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F526381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m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06z71</w:t>
            </w:r>
          </w:p>
        </w:tc>
        <w:tc>
          <w:tcPr>
            <w:tcW w:w="1276" w:type="dxa"/>
          </w:tcPr>
          <w:p w:rsidR="00627B02" w:rsidRPr="00EE18D4" w:rsidRDefault="00A42BCF" w:rsidP="00DB3CDD">
            <w:pPr>
              <w:pStyle w:val="HTMLPreformatted"/>
              <w:shd w:val="clear" w:color="auto" w:fill="FFFFFF"/>
              <w:spacing w:line="215" w:lineRule="atLeas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E18D4">
              <w:rPr>
                <w:rStyle w:val="feature"/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  <w:r w:rsidR="0061320B" w:rsidRPr="00EE18D4">
              <w:rPr>
                <w:rStyle w:val="feature"/>
                <w:rFonts w:ascii="Times New Roman" w:hAnsi="Times New Roman" w:cs="Times New Roman"/>
                <w:color w:val="000000"/>
                <w:sz w:val="21"/>
                <w:szCs w:val="21"/>
              </w:rPr>
              <w:t>loned virus propagated in cells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South Korea</w:t>
            </w:r>
          </w:p>
        </w:tc>
        <w:tc>
          <w:tcPr>
            <w:tcW w:w="1276" w:type="dxa"/>
            <w:gridSpan w:val="2"/>
          </w:tcPr>
          <w:p w:rsidR="00627B02" w:rsidRPr="00EE18D4" w:rsidRDefault="009107F2" w:rsidP="00A42BCF">
            <w:pPr>
              <w:jc w:val="center"/>
              <w:rPr>
                <w:szCs w:val="21"/>
              </w:rPr>
            </w:pPr>
            <w:r w:rsidRPr="00EE18D4">
              <w:rPr>
                <w:rFonts w:hint="eastAsia"/>
                <w:szCs w:val="21"/>
              </w:rPr>
              <w:t>2006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DQ973181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n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Shitara0206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276" w:type="dxa"/>
            <w:gridSpan w:val="2"/>
          </w:tcPr>
          <w:p w:rsidR="00627B02" w:rsidRPr="00EE18D4" w:rsidRDefault="00566290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6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B359930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n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SoCP-75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276" w:type="dxa"/>
            <w:gridSpan w:val="2"/>
          </w:tcPr>
          <w:p w:rsidR="00627B02" w:rsidRPr="00EE18D4" w:rsidRDefault="007233DB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975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B359929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n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QGN96BI5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276" w:type="dxa"/>
            <w:gridSpan w:val="2"/>
          </w:tcPr>
          <w:p w:rsidR="00627B02" w:rsidRPr="00EE18D4" w:rsidRDefault="007233DB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996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B300691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o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IS25CP01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276" w:type="dxa"/>
            <w:gridSpan w:val="2"/>
          </w:tcPr>
          <w:p w:rsidR="00627B02" w:rsidRPr="00EE18D4" w:rsidRDefault="007233DB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1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B359931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o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J0702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276" w:type="dxa"/>
            <w:gridSpan w:val="2"/>
          </w:tcPr>
          <w:p w:rsidR="00627B02" w:rsidRPr="00EE18D4" w:rsidRDefault="0035111D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7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U120248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p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BJ0703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276" w:type="dxa"/>
            <w:gridSpan w:val="2"/>
          </w:tcPr>
          <w:p w:rsidR="00627B02" w:rsidRPr="00EE18D4" w:rsidRDefault="0035111D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7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GU120249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p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1N36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276" w:type="dxa"/>
            <w:gridSpan w:val="2"/>
          </w:tcPr>
          <w:p w:rsidR="00627B02" w:rsidRPr="00EE18D4" w:rsidRDefault="0035111D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1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X437156</w:t>
            </w:r>
          </w:p>
        </w:tc>
        <w:tc>
          <w:tcPr>
            <w:tcW w:w="1043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q</w:t>
            </w:r>
          </w:p>
        </w:tc>
      </w:tr>
      <w:tr w:rsidR="00627B02" w:rsidRPr="00EE18D4" w:rsidTr="0026078E">
        <w:tc>
          <w:tcPr>
            <w:tcW w:w="1951" w:type="dxa"/>
            <w:gridSpan w:val="2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M31182</w:t>
            </w:r>
          </w:p>
        </w:tc>
        <w:tc>
          <w:tcPr>
            <w:tcW w:w="1276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Yak</w:t>
            </w:r>
          </w:p>
        </w:tc>
        <w:tc>
          <w:tcPr>
            <w:tcW w:w="1559" w:type="dxa"/>
          </w:tcPr>
          <w:p w:rsidR="00627B02" w:rsidRPr="00EE18D4" w:rsidRDefault="00627B0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276" w:type="dxa"/>
            <w:gridSpan w:val="2"/>
          </w:tcPr>
          <w:p w:rsidR="00627B02" w:rsidRPr="00EE18D4" w:rsidRDefault="0035111D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10</w:t>
            </w:r>
          </w:p>
        </w:tc>
        <w:tc>
          <w:tcPr>
            <w:tcW w:w="1417" w:type="dxa"/>
          </w:tcPr>
          <w:p w:rsidR="00627B02" w:rsidRPr="00EE18D4" w:rsidRDefault="00627B02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JQ799141</w:t>
            </w:r>
          </w:p>
        </w:tc>
        <w:tc>
          <w:tcPr>
            <w:tcW w:w="1043" w:type="dxa"/>
          </w:tcPr>
          <w:p w:rsidR="00627B02" w:rsidRPr="00EE18D4" w:rsidRDefault="008866FD" w:rsidP="00A42BC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u</w:t>
            </w:r>
          </w:p>
        </w:tc>
      </w:tr>
      <w:tr w:rsidR="00A01E89" w:rsidRPr="00EE18D4" w:rsidTr="0026078E">
        <w:tc>
          <w:tcPr>
            <w:tcW w:w="1951" w:type="dxa"/>
            <w:gridSpan w:val="2"/>
          </w:tcPr>
          <w:p w:rsidR="00A01E89" w:rsidRPr="00EE18D4" w:rsidRDefault="00A01E89" w:rsidP="00A42BCF">
            <w:pPr>
              <w:jc w:val="center"/>
              <w:rPr>
                <w:szCs w:val="21"/>
              </w:rPr>
            </w:pPr>
            <w:r w:rsidRPr="00E965C7">
              <w:rPr>
                <w:szCs w:val="21"/>
              </w:rPr>
              <w:t>UM/136/08</w:t>
            </w:r>
          </w:p>
        </w:tc>
        <w:tc>
          <w:tcPr>
            <w:tcW w:w="1276" w:type="dxa"/>
          </w:tcPr>
          <w:p w:rsidR="00A01E89" w:rsidRPr="00EE18D4" w:rsidRDefault="00A01E89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A01E89" w:rsidRPr="00EE18D4" w:rsidRDefault="00A01E89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965C7">
              <w:rPr>
                <w:szCs w:val="21"/>
              </w:rPr>
              <w:t>Italy</w:t>
            </w:r>
          </w:p>
        </w:tc>
        <w:tc>
          <w:tcPr>
            <w:tcW w:w="1276" w:type="dxa"/>
            <w:gridSpan w:val="2"/>
          </w:tcPr>
          <w:p w:rsidR="00A01E89" w:rsidRPr="00EE18D4" w:rsidRDefault="00A01E89" w:rsidP="00A42BCF">
            <w:pPr>
              <w:jc w:val="center"/>
              <w:rPr>
                <w:szCs w:val="21"/>
              </w:rPr>
            </w:pPr>
          </w:p>
        </w:tc>
        <w:tc>
          <w:tcPr>
            <w:tcW w:w="1417" w:type="dxa"/>
          </w:tcPr>
          <w:p w:rsidR="00A01E89" w:rsidRPr="00EE18D4" w:rsidRDefault="00A01E89" w:rsidP="00A42BCF">
            <w:pPr>
              <w:jc w:val="center"/>
              <w:rPr>
                <w:szCs w:val="21"/>
              </w:rPr>
            </w:pPr>
            <w:r w:rsidRPr="00E965C7">
              <w:rPr>
                <w:szCs w:val="21"/>
              </w:rPr>
              <w:t>LM994673</w:t>
            </w:r>
          </w:p>
        </w:tc>
        <w:tc>
          <w:tcPr>
            <w:tcW w:w="1043" w:type="dxa"/>
          </w:tcPr>
          <w:p w:rsidR="00A01E89" w:rsidRPr="00EE18D4" w:rsidDel="00DF2AD2" w:rsidRDefault="00A01E89" w:rsidP="00A42BCF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s</w:t>
            </w:r>
          </w:p>
        </w:tc>
      </w:tr>
      <w:tr w:rsidR="00A01E89" w:rsidRPr="00EE18D4" w:rsidTr="0026078E">
        <w:tc>
          <w:tcPr>
            <w:tcW w:w="1951" w:type="dxa"/>
            <w:gridSpan w:val="2"/>
          </w:tcPr>
          <w:p w:rsidR="00A01E89" w:rsidRPr="00EE18D4" w:rsidRDefault="00A01E89" w:rsidP="00A42BCF">
            <w:pPr>
              <w:jc w:val="center"/>
              <w:rPr>
                <w:szCs w:val="21"/>
              </w:rPr>
            </w:pPr>
            <w:r w:rsidRPr="00E965C7">
              <w:rPr>
                <w:szCs w:val="21"/>
              </w:rPr>
              <w:t>SI/207/12</w:t>
            </w:r>
          </w:p>
        </w:tc>
        <w:tc>
          <w:tcPr>
            <w:tcW w:w="1276" w:type="dxa"/>
          </w:tcPr>
          <w:p w:rsidR="00A01E89" w:rsidRPr="00EE18D4" w:rsidRDefault="00A01E89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A01E89" w:rsidRPr="00EE18D4" w:rsidRDefault="00A01E89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965C7">
              <w:rPr>
                <w:szCs w:val="21"/>
              </w:rPr>
              <w:t>Italy</w:t>
            </w:r>
          </w:p>
        </w:tc>
        <w:tc>
          <w:tcPr>
            <w:tcW w:w="1276" w:type="dxa"/>
            <w:gridSpan w:val="2"/>
          </w:tcPr>
          <w:p w:rsidR="00A01E89" w:rsidRPr="00EE18D4" w:rsidRDefault="00A01E89" w:rsidP="00A42BCF">
            <w:pPr>
              <w:jc w:val="center"/>
              <w:rPr>
                <w:szCs w:val="21"/>
              </w:rPr>
            </w:pPr>
          </w:p>
        </w:tc>
        <w:tc>
          <w:tcPr>
            <w:tcW w:w="1417" w:type="dxa"/>
          </w:tcPr>
          <w:p w:rsidR="00A01E89" w:rsidRPr="00EE18D4" w:rsidRDefault="00A01E89" w:rsidP="00A42BCF">
            <w:pPr>
              <w:jc w:val="center"/>
              <w:rPr>
                <w:szCs w:val="21"/>
              </w:rPr>
            </w:pPr>
            <w:r w:rsidRPr="00E965C7">
              <w:rPr>
                <w:szCs w:val="21"/>
              </w:rPr>
              <w:t>LM994674</w:t>
            </w:r>
          </w:p>
        </w:tc>
        <w:tc>
          <w:tcPr>
            <w:tcW w:w="1043" w:type="dxa"/>
          </w:tcPr>
          <w:p w:rsidR="00A01E89" w:rsidRPr="00EE18D4" w:rsidDel="00DF2AD2" w:rsidRDefault="00A01E89" w:rsidP="00A42BCF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t</w:t>
            </w:r>
          </w:p>
        </w:tc>
      </w:tr>
      <w:tr w:rsidR="00A01E89" w:rsidRPr="00EE18D4" w:rsidTr="0026078E">
        <w:tc>
          <w:tcPr>
            <w:tcW w:w="8522" w:type="dxa"/>
            <w:gridSpan w:val="8"/>
          </w:tcPr>
          <w:p w:rsidR="00A01E89" w:rsidRPr="00EE18D4" w:rsidRDefault="00A01E89" w:rsidP="00A42BCF">
            <w:pPr>
              <w:jc w:val="center"/>
              <w:rPr>
                <w:b/>
                <w:szCs w:val="21"/>
              </w:rPr>
            </w:pPr>
            <w:r w:rsidRPr="00EE18D4">
              <w:rPr>
                <w:b/>
                <w:szCs w:val="21"/>
              </w:rPr>
              <w:t>BVDV-2 reference strains retrieved from GenBank</w:t>
            </w:r>
          </w:p>
        </w:tc>
      </w:tr>
      <w:tr w:rsidR="00A01E89" w:rsidRPr="00EE18D4" w:rsidTr="0026078E">
        <w:tc>
          <w:tcPr>
            <w:tcW w:w="1951" w:type="dxa"/>
            <w:gridSpan w:val="2"/>
          </w:tcPr>
          <w:p w:rsidR="00A01E89" w:rsidRPr="00EE18D4" w:rsidRDefault="00A01E89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QHY93BI22</w:t>
            </w:r>
          </w:p>
        </w:tc>
        <w:tc>
          <w:tcPr>
            <w:tcW w:w="1276" w:type="dxa"/>
          </w:tcPr>
          <w:p w:rsidR="00A01E89" w:rsidRPr="00EE18D4" w:rsidRDefault="00A01E89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A01E89" w:rsidRPr="00EE18D4" w:rsidRDefault="00A01E89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USA</w:t>
            </w:r>
          </w:p>
        </w:tc>
        <w:tc>
          <w:tcPr>
            <w:tcW w:w="992" w:type="dxa"/>
          </w:tcPr>
          <w:p w:rsidR="00A01E89" w:rsidRPr="00EE18D4" w:rsidRDefault="00A01E89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1993</w:t>
            </w:r>
          </w:p>
        </w:tc>
        <w:tc>
          <w:tcPr>
            <w:tcW w:w="1701" w:type="dxa"/>
            <w:gridSpan w:val="2"/>
          </w:tcPr>
          <w:p w:rsidR="00A01E89" w:rsidRPr="00EE18D4" w:rsidRDefault="00A01E89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AB300664</w:t>
            </w:r>
          </w:p>
        </w:tc>
        <w:tc>
          <w:tcPr>
            <w:tcW w:w="1043" w:type="dxa"/>
          </w:tcPr>
          <w:p w:rsidR="00A01E89" w:rsidRPr="00EE18D4" w:rsidRDefault="00A01E89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</w:t>
            </w:r>
          </w:p>
        </w:tc>
      </w:tr>
      <w:tr w:rsidR="00A01E89" w:rsidRPr="00EE18D4" w:rsidTr="0026078E">
        <w:tc>
          <w:tcPr>
            <w:tcW w:w="1951" w:type="dxa"/>
            <w:gridSpan w:val="2"/>
          </w:tcPr>
          <w:p w:rsidR="00A01E89" w:rsidRPr="00EE18D4" w:rsidRDefault="00A01E89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XJ-04</w:t>
            </w:r>
          </w:p>
        </w:tc>
        <w:tc>
          <w:tcPr>
            <w:tcW w:w="1276" w:type="dxa"/>
          </w:tcPr>
          <w:p w:rsidR="00A01E89" w:rsidRPr="00EE18D4" w:rsidRDefault="00A01E89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attle</w:t>
            </w:r>
          </w:p>
        </w:tc>
        <w:tc>
          <w:tcPr>
            <w:tcW w:w="1559" w:type="dxa"/>
          </w:tcPr>
          <w:p w:rsidR="00A01E89" w:rsidRPr="00EE18D4" w:rsidRDefault="00A01E89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18D4">
              <w:rPr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992" w:type="dxa"/>
          </w:tcPr>
          <w:p w:rsidR="00A01E89" w:rsidRPr="00EE18D4" w:rsidRDefault="00A01E89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004</w:t>
            </w:r>
          </w:p>
        </w:tc>
        <w:tc>
          <w:tcPr>
            <w:tcW w:w="1701" w:type="dxa"/>
            <w:gridSpan w:val="2"/>
          </w:tcPr>
          <w:p w:rsidR="00A01E89" w:rsidRPr="00EE18D4" w:rsidRDefault="00A01E89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FJ527854</w:t>
            </w:r>
          </w:p>
        </w:tc>
        <w:tc>
          <w:tcPr>
            <w:tcW w:w="1043" w:type="dxa"/>
          </w:tcPr>
          <w:p w:rsidR="00A01E89" w:rsidRPr="00EE18D4" w:rsidRDefault="00A01E89" w:rsidP="00A42BCF">
            <w:pPr>
              <w:jc w:val="center"/>
              <w:rPr>
                <w:szCs w:val="21"/>
              </w:rPr>
            </w:pPr>
            <w:r w:rsidRPr="00EE18D4">
              <w:rPr>
                <w:szCs w:val="21"/>
              </w:rPr>
              <w:t>2</w:t>
            </w:r>
          </w:p>
        </w:tc>
      </w:tr>
      <w:tr w:rsidR="002861B2" w:rsidRPr="00EE18D4" w:rsidTr="0026078E">
        <w:tc>
          <w:tcPr>
            <w:tcW w:w="1951" w:type="dxa"/>
            <w:gridSpan w:val="2"/>
          </w:tcPr>
          <w:p w:rsidR="002861B2" w:rsidRPr="00EE18D4" w:rsidRDefault="002861B2" w:rsidP="00A42BCF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2861B2" w:rsidRPr="00EE18D4" w:rsidRDefault="002861B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</w:tcPr>
          <w:p w:rsidR="002861B2" w:rsidRPr="00EE18D4" w:rsidRDefault="002861B2" w:rsidP="00A42BCF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</w:tcPr>
          <w:p w:rsidR="002861B2" w:rsidRPr="00EE18D4" w:rsidRDefault="002861B2" w:rsidP="00A42BCF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  <w:gridSpan w:val="2"/>
          </w:tcPr>
          <w:p w:rsidR="002861B2" w:rsidRPr="00EE18D4" w:rsidRDefault="002861B2" w:rsidP="00A42BCF">
            <w:pPr>
              <w:jc w:val="center"/>
              <w:rPr>
                <w:szCs w:val="21"/>
              </w:rPr>
            </w:pPr>
          </w:p>
        </w:tc>
        <w:tc>
          <w:tcPr>
            <w:tcW w:w="1043" w:type="dxa"/>
          </w:tcPr>
          <w:p w:rsidR="002861B2" w:rsidRPr="00EE18D4" w:rsidRDefault="002861B2" w:rsidP="00A42BCF">
            <w:pPr>
              <w:jc w:val="center"/>
              <w:rPr>
                <w:szCs w:val="21"/>
              </w:rPr>
            </w:pPr>
          </w:p>
        </w:tc>
      </w:tr>
    </w:tbl>
    <w:p w:rsidR="00FC5302" w:rsidRDefault="00FC5302" w:rsidP="008F11E9"/>
    <w:sectPr w:rsidR="00FC5302" w:rsidSect="005141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0527" w:rsidRDefault="00180527" w:rsidP="0092684D">
      <w:r>
        <w:separator/>
      </w:r>
    </w:p>
  </w:endnote>
  <w:endnote w:type="continuationSeparator" w:id="0">
    <w:p w:rsidR="00180527" w:rsidRDefault="00180527" w:rsidP="009268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0527" w:rsidRDefault="00180527" w:rsidP="0092684D">
      <w:r>
        <w:separator/>
      </w:r>
    </w:p>
  </w:footnote>
  <w:footnote w:type="continuationSeparator" w:id="0">
    <w:p w:rsidR="00180527" w:rsidRDefault="00180527" w:rsidP="009268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9DF"/>
    <w:rsid w:val="0002747D"/>
    <w:rsid w:val="00027DE3"/>
    <w:rsid w:val="00085553"/>
    <w:rsid w:val="000A5212"/>
    <w:rsid w:val="000E2111"/>
    <w:rsid w:val="000F7937"/>
    <w:rsid w:val="000F79F0"/>
    <w:rsid w:val="00123DB5"/>
    <w:rsid w:val="00147A61"/>
    <w:rsid w:val="00152E2F"/>
    <w:rsid w:val="00172750"/>
    <w:rsid w:val="00180527"/>
    <w:rsid w:val="001B3A79"/>
    <w:rsid w:val="001B42A7"/>
    <w:rsid w:val="001B5F70"/>
    <w:rsid w:val="001F35D2"/>
    <w:rsid w:val="001F6A6A"/>
    <w:rsid w:val="00214719"/>
    <w:rsid w:val="002470B1"/>
    <w:rsid w:val="0026078E"/>
    <w:rsid w:val="002751F2"/>
    <w:rsid w:val="00281DCE"/>
    <w:rsid w:val="002861B2"/>
    <w:rsid w:val="00292252"/>
    <w:rsid w:val="002B27D2"/>
    <w:rsid w:val="002E4AFC"/>
    <w:rsid w:val="00312325"/>
    <w:rsid w:val="0035111D"/>
    <w:rsid w:val="003E35D8"/>
    <w:rsid w:val="003E4108"/>
    <w:rsid w:val="00425B3B"/>
    <w:rsid w:val="00491C32"/>
    <w:rsid w:val="004E36CC"/>
    <w:rsid w:val="004F0B8C"/>
    <w:rsid w:val="0051411E"/>
    <w:rsid w:val="0053293F"/>
    <w:rsid w:val="00566290"/>
    <w:rsid w:val="005752D1"/>
    <w:rsid w:val="005773A0"/>
    <w:rsid w:val="005935F2"/>
    <w:rsid w:val="00595BC3"/>
    <w:rsid w:val="005C4172"/>
    <w:rsid w:val="005D3B2A"/>
    <w:rsid w:val="005F2CFE"/>
    <w:rsid w:val="00605E70"/>
    <w:rsid w:val="0061320B"/>
    <w:rsid w:val="00627B02"/>
    <w:rsid w:val="00634E75"/>
    <w:rsid w:val="00642AF6"/>
    <w:rsid w:val="00644190"/>
    <w:rsid w:val="00666477"/>
    <w:rsid w:val="006752F1"/>
    <w:rsid w:val="00677046"/>
    <w:rsid w:val="00693CDD"/>
    <w:rsid w:val="006B2D5C"/>
    <w:rsid w:val="006C296A"/>
    <w:rsid w:val="006D40A9"/>
    <w:rsid w:val="006D7A33"/>
    <w:rsid w:val="007233DB"/>
    <w:rsid w:val="00724267"/>
    <w:rsid w:val="007649DF"/>
    <w:rsid w:val="00764FDC"/>
    <w:rsid w:val="00775304"/>
    <w:rsid w:val="007F72A8"/>
    <w:rsid w:val="00821F1D"/>
    <w:rsid w:val="008332A2"/>
    <w:rsid w:val="00851B0E"/>
    <w:rsid w:val="008866FD"/>
    <w:rsid w:val="008F11E9"/>
    <w:rsid w:val="008F7AF3"/>
    <w:rsid w:val="009107F2"/>
    <w:rsid w:val="00926462"/>
    <w:rsid w:val="0092671D"/>
    <w:rsid w:val="0092684D"/>
    <w:rsid w:val="009E37CE"/>
    <w:rsid w:val="00A01E89"/>
    <w:rsid w:val="00A240A3"/>
    <w:rsid w:val="00A34D5E"/>
    <w:rsid w:val="00A37F33"/>
    <w:rsid w:val="00A42BCF"/>
    <w:rsid w:val="00A42FB4"/>
    <w:rsid w:val="00A46EAC"/>
    <w:rsid w:val="00AF66AA"/>
    <w:rsid w:val="00B11DB0"/>
    <w:rsid w:val="00B229DA"/>
    <w:rsid w:val="00B33288"/>
    <w:rsid w:val="00B42394"/>
    <w:rsid w:val="00B61CAC"/>
    <w:rsid w:val="00BD48D1"/>
    <w:rsid w:val="00BE211E"/>
    <w:rsid w:val="00BF3107"/>
    <w:rsid w:val="00C006EF"/>
    <w:rsid w:val="00C32505"/>
    <w:rsid w:val="00C500A3"/>
    <w:rsid w:val="00CC2635"/>
    <w:rsid w:val="00CD1D79"/>
    <w:rsid w:val="00CD5666"/>
    <w:rsid w:val="00D13BCE"/>
    <w:rsid w:val="00D15C77"/>
    <w:rsid w:val="00D416CC"/>
    <w:rsid w:val="00DB3CDD"/>
    <w:rsid w:val="00DF2AD2"/>
    <w:rsid w:val="00E32538"/>
    <w:rsid w:val="00E97912"/>
    <w:rsid w:val="00EC5402"/>
    <w:rsid w:val="00EE18D4"/>
    <w:rsid w:val="00F71C4D"/>
    <w:rsid w:val="00FA582B"/>
    <w:rsid w:val="00FA6764"/>
    <w:rsid w:val="00FC5302"/>
    <w:rsid w:val="00FC6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33EDAC2A-AF61-46DA-B818-5B6D1B104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470B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470B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470B1"/>
    <w:rPr>
      <w:rFonts w:ascii="SimSun" w:hAnsi="SimSun" w:cs="SimSun"/>
      <w:sz w:val="24"/>
      <w:szCs w:val="24"/>
    </w:rPr>
  </w:style>
  <w:style w:type="character" w:customStyle="1" w:styleId="feature">
    <w:name w:val="feature"/>
    <w:basedOn w:val="DefaultParagraphFont"/>
    <w:rsid w:val="002470B1"/>
  </w:style>
  <w:style w:type="character" w:customStyle="1" w:styleId="apple-style-span">
    <w:name w:val="apple-style-span"/>
    <w:basedOn w:val="DefaultParagraphFont"/>
    <w:rsid w:val="00A240A3"/>
  </w:style>
  <w:style w:type="paragraph" w:styleId="Header">
    <w:name w:val="header"/>
    <w:basedOn w:val="Normal"/>
    <w:link w:val="HeaderChar"/>
    <w:rsid w:val="009268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2684D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9268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2684D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4E36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E36CC"/>
    <w:rPr>
      <w:kern w:val="2"/>
      <w:sz w:val="18"/>
      <w:szCs w:val="18"/>
    </w:rPr>
  </w:style>
  <w:style w:type="table" w:styleId="TableSimple1">
    <w:name w:val="Table Simple 1"/>
    <w:basedOn w:val="TableNormal"/>
    <w:rsid w:val="0026078E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20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3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2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2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0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66</Words>
  <Characters>607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7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Charlotte Bhaskar</cp:lastModifiedBy>
  <cp:revision>2</cp:revision>
  <dcterms:created xsi:type="dcterms:W3CDTF">2015-06-04T20:11:00Z</dcterms:created>
  <dcterms:modified xsi:type="dcterms:W3CDTF">2015-06-04T20:11:00Z</dcterms:modified>
</cp:coreProperties>
</file>